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Supplementary t</w:t>
      </w:r>
      <w:r>
        <w:rPr>
          <w:rFonts w:ascii="Times New Roman" w:hAnsi="Times New Roman"/>
          <w:b/>
          <w:bCs/>
          <w:sz w:val="28"/>
          <w:szCs w:val="28"/>
        </w:rPr>
        <w:t>able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S2</w:t>
      </w:r>
      <w:r>
        <w:rPr>
          <w:rFonts w:hint="eastAsia" w:ascii="Times New Roman" w:hAnsi="Times New Roman" w:eastAsiaTheme="minorEastAsia"/>
          <w:b/>
          <w:bCs/>
          <w:color w:val="231F20"/>
          <w:kern w:val="0"/>
          <w:sz w:val="28"/>
          <w:szCs w:val="28"/>
          <w:lang w:bidi="ar"/>
        </w:rPr>
        <w:t xml:space="preserve">: </w:t>
      </w:r>
      <w:r>
        <w:rPr>
          <w:rFonts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 xml:space="preserve">Clinical parameters and outcomes of </w:t>
      </w:r>
      <w:r>
        <w:rPr>
          <w:rFonts w:hint="eastAsia"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>65</w:t>
      </w:r>
      <w:r>
        <w:rPr>
          <w:rFonts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 xml:space="preserve">AA or AL </w:t>
      </w:r>
      <w:r>
        <w:rPr>
          <w:rFonts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>patients</w:t>
      </w:r>
      <w:r>
        <w:rPr>
          <w:rFonts w:hint="eastAsia"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 xml:space="preserve"> undergoing </w:t>
      </w:r>
      <w:r>
        <w:rPr>
          <w:rFonts w:ascii="Times New Roman" w:hAnsi="Times New Roman" w:eastAsia="MyriadPro-Bold"/>
          <w:b/>
          <w:bCs/>
          <w:color w:val="231F20"/>
          <w:kern w:val="0"/>
          <w:sz w:val="28"/>
          <w:szCs w:val="28"/>
          <w:lang w:bidi="ar"/>
        </w:rPr>
        <w:t>allo-PBSCT.</w:t>
      </w:r>
    </w:p>
    <w:p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16"/>
        <w:tblW w:w="15124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395"/>
        <w:gridCol w:w="1390"/>
        <w:gridCol w:w="1389"/>
        <w:gridCol w:w="2815"/>
        <w:gridCol w:w="1765"/>
        <w:gridCol w:w="2422"/>
        <w:gridCol w:w="2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ase ID</w:t>
            </w:r>
          </w:p>
        </w:tc>
        <w:tc>
          <w:tcPr>
            <w:tcW w:w="13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(years)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P)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P/D)</w:t>
            </w:r>
          </w:p>
        </w:tc>
        <w:tc>
          <w:tcPr>
            <w:tcW w:w="13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8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ype of conditioning regimen</w:t>
            </w:r>
          </w:p>
        </w:tc>
        <w:tc>
          <w:tcPr>
            <w:tcW w:w="1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LA-matched</w:t>
            </w:r>
          </w:p>
        </w:tc>
        <w:tc>
          <w:tcPr>
            <w:tcW w:w="24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VHD prophylaxis</w:t>
            </w:r>
          </w:p>
        </w:tc>
        <w:tc>
          <w:tcPr>
            <w:tcW w:w="29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VHD onset time and 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</w:t>
            </w:r>
          </w:p>
        </w:tc>
        <w:tc>
          <w:tcPr>
            <w:tcW w:w="13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6"/>
            <w:r>
              <w:rPr>
                <w:rFonts w:ascii="Times New Roman" w:hAnsi="Times New Roman"/>
                <w:kern w:val="0"/>
                <w:sz w:val="24"/>
                <w:szCs w:val="24"/>
              </w:rPr>
              <w:t>M/</w:t>
            </w:r>
            <w:bookmarkEnd w:id="0"/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3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</w:p>
        </w:tc>
        <w:tc>
          <w:tcPr>
            <w:tcW w:w="281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6</w:t>
            </w:r>
          </w:p>
        </w:tc>
        <w:tc>
          <w:tcPr>
            <w:tcW w:w="242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OLE_LINK10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1"/>
          </w:p>
        </w:tc>
        <w:tc>
          <w:tcPr>
            <w:tcW w:w="29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5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OLE_LINK4"/>
            <w:r>
              <w:rPr>
                <w:rFonts w:ascii="Times New Roman" w:hAnsi="Times New Roman"/>
                <w:kern w:val="0"/>
                <w:sz w:val="24"/>
                <w:szCs w:val="24"/>
              </w:rPr>
              <w:t>AA2</w:t>
            </w:r>
            <w:bookmarkEnd w:id="3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" w:name="OLE_LINK7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4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SA+MTX+MMF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4, grade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OLE_LINK11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5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" w:name="OLE_LINK9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6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" w:name="OLE_LINK12"/>
            <w:r>
              <w:rPr>
                <w:rFonts w:ascii="Times New Roman" w:hAnsi="Times New Roman"/>
                <w:kern w:val="0"/>
                <w:sz w:val="24"/>
                <w:szCs w:val="24"/>
              </w:rPr>
              <w:t>M/</w:t>
            </w:r>
            <w:bookmarkEnd w:id="7"/>
            <w:r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" w:name="OLE_LINK13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8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60; grade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" w:name="OLE_LINK15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9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" w:name="OLE_LINK17"/>
            <w:r>
              <w:rPr>
                <w:rFonts w:ascii="Times New Roman" w:hAnsi="Times New Roman"/>
                <w:kern w:val="0"/>
                <w:sz w:val="24"/>
                <w:szCs w:val="24"/>
              </w:rPr>
              <w:t>F/</w:t>
            </w:r>
            <w:bookmarkEnd w:id="10"/>
            <w:r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" w:name="OLE_LINK16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11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" w:name="OLE_LINK18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12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" w:name="OLE_LINK19"/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  <w:bookmarkEnd w:id="13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4" w:name="OLE_LINK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FK506+MTX+MMF </w:t>
            </w:r>
            <w:bookmarkEnd w:id="14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1; grade 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7; grad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5" w:name="OLE_LINK22"/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  <w:bookmarkEnd w:id="15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6" w:name="OLE_LINK14"/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  <w:bookmarkEnd w:id="16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7" w:name="OLE_LINK20"/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  <w:bookmarkEnd w:id="17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20; grade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8" w:name="OLE_LINK21"/>
            <w:r>
              <w:rPr>
                <w:rFonts w:ascii="Times New Roman" w:hAnsi="Times New Roman"/>
                <w:kern w:val="0"/>
                <w:sz w:val="24"/>
                <w:szCs w:val="24"/>
              </w:rPr>
              <w:t>AA10</w:t>
            </w:r>
            <w:bookmarkEnd w:id="18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9" w:name="OLE_LINK23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0" w:name="OLE_LINK27"/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  <w:bookmarkEnd w:id="20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1" w:name="OLE_LINK24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21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2" w:name="OLE_LINK25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22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3" w:name="OLE_LINK26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2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4" w:name="OLE_LINK30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24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5" w:name="OLE_LINK28"/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  <w:bookmarkEnd w:id="25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6" w:name="OLE_LINK29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2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7" w:name="OLE_LINK31"/>
            <w:r>
              <w:rPr>
                <w:rFonts w:ascii="Times New Roman" w:hAnsi="Times New Roman"/>
                <w:kern w:val="0"/>
                <w:sz w:val="24"/>
                <w:szCs w:val="24"/>
              </w:rPr>
              <w:t>AA14</w:t>
            </w:r>
            <w:bookmarkEnd w:id="27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8" w:name="OLE_LINK32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28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9" w:name="OLE_LINK37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29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21; grad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0" w:name="OLE_LINK33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30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1" w:name="OLE_LINK34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3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2" w:name="OLE_LINK43"/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  <w:bookmarkEnd w:id="32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3" w:name="OLE_LINK38"/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  <w:bookmarkEnd w:id="33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4" w:name="OLE_LINK35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34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5" w:name="OLE_LINK36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3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6" w:name="OLE_LINK39"/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  <w:bookmarkEnd w:id="36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7" w:name="OLE_LINK40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37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8" w:name="OLE_LINK41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38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9" w:name="OLE_LINK49"/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  <w:bookmarkEnd w:id="39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0" w:name="OLE_LINK53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40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1" w:name="OLE_LINK42"/>
            <w:r>
              <w:rPr>
                <w:rFonts w:ascii="Times New Roman" w:hAnsi="Times New Roman"/>
                <w:kern w:val="0"/>
                <w:sz w:val="24"/>
                <w:szCs w:val="24"/>
              </w:rPr>
              <w:t>d35; grade Ⅲ</w:t>
            </w:r>
            <w:bookmarkEnd w:id="41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2" w:name="OLE_LINK50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42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3" w:name="OLE_LINK47"/>
            <w:r>
              <w:rPr>
                <w:rFonts w:ascii="Times New Roman" w:hAnsi="Times New Roman"/>
                <w:kern w:val="0"/>
                <w:sz w:val="24"/>
                <w:szCs w:val="24"/>
              </w:rPr>
              <w:t>CSA+</w:t>
            </w:r>
            <w:bookmarkEnd w:id="43"/>
            <w:bookmarkStart w:id="44" w:name="OLE_LINK45"/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  <w:bookmarkEnd w:id="44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5" w:name="OLE_LINK44"/>
            <w:r>
              <w:rPr>
                <w:rFonts w:ascii="Times New Roman" w:hAnsi="Times New Roman"/>
                <w:kern w:val="0"/>
                <w:sz w:val="24"/>
                <w:szCs w:val="24"/>
              </w:rPr>
              <w:t>d48; grade Ⅲ</w:t>
            </w:r>
            <w:bookmarkEnd w:id="4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6" w:name="OLE_LINK46"/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  <w:bookmarkEnd w:id="46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7" w:name="OLE_LINK48"/>
            <w:r>
              <w:rPr>
                <w:rFonts w:ascii="Times New Roman" w:hAnsi="Times New Roman"/>
                <w:kern w:val="0"/>
                <w:sz w:val="24"/>
                <w:szCs w:val="24"/>
              </w:rPr>
              <w:t>d32; grade Ⅱ</w:t>
            </w:r>
            <w:bookmarkEnd w:id="4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8" w:name="OLE_LINK51"/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  <w:bookmarkEnd w:id="48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9" w:name="OLE_LINK52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49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0" w:name="OLE_LINK55"/>
            <w:r>
              <w:rPr>
                <w:rFonts w:ascii="Times New Roman" w:hAnsi="Times New Roman"/>
                <w:kern w:val="0"/>
                <w:sz w:val="24"/>
                <w:szCs w:val="24"/>
              </w:rPr>
              <w:t>d48; grade Ⅱ</w:t>
            </w:r>
            <w:bookmarkEnd w:id="5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1" w:name="OLE_LINK58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51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2" w:name="OLE_LINK54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52"/>
            <w:r>
              <w:rPr>
                <w:rFonts w:ascii="Times New Roman" w:hAnsi="Times New Roman"/>
                <w:kern w:val="0"/>
                <w:sz w:val="24"/>
                <w:szCs w:val="24"/>
              </w:rPr>
              <w:t>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3" w:name="OLE_LINK61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75; grade? </w:t>
            </w:r>
            <w:bookmarkEnd w:id="5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4" w:name="OLE_LINK56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54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5" w:name="OLE_LINK57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55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6" w:name="OLE_LINK73"/>
            <w:r>
              <w:rPr>
                <w:rFonts w:ascii="Times New Roman" w:hAnsi="Times New Roman"/>
                <w:kern w:val="0"/>
                <w:sz w:val="24"/>
                <w:szCs w:val="24"/>
              </w:rPr>
              <w:t>d50; grade Ⅱ</w:t>
            </w:r>
            <w:bookmarkEnd w:id="5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7" w:name="OLE_LINK64"/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  <w:bookmarkEnd w:id="57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8" w:name="OLE_LINK59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58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9" w:name="OLE_LINK60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59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0" w:name="OLE_LINK65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60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1" w:name="OLE_LINK62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61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2" w:name="OLE_LINK63"/>
            <w:r>
              <w:rPr>
                <w:rFonts w:ascii="Times New Roman" w:hAnsi="Times New Roman"/>
                <w:kern w:val="0"/>
                <w:sz w:val="24"/>
                <w:szCs w:val="24"/>
              </w:rPr>
              <w:t>d39; grade?</w:t>
            </w:r>
            <w:bookmarkEnd w:id="62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3" w:name="OLE_LINK66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63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4" w:name="OLE_LINK68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64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5" w:name="OLE_LINK67"/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  <w:bookmarkEnd w:id="65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19; grad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6" w:name="OLE_LINK69"/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  <w:bookmarkEnd w:id="66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7" w:name="OLE_LINK79"/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  <w:bookmarkEnd w:id="67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24; grade 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8" w:name="OLE_LINK74"/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  <w:bookmarkEnd w:id="68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9" w:name="OLE_LINK70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69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0" w:name="OLE_LINK71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70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1" w:name="OLE_LINK72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71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2" w:name="OLE_LINK3"/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  <w:bookmarkEnd w:id="72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3" w:name="OLE_LINK76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73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54; grade 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4" w:name="OLE_LINK75"/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  <w:bookmarkEnd w:id="74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VSAA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5" w:name="OLE_LINK78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75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6" w:name="OLE_LINK1"/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  <w:bookmarkEnd w:id="76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48; grad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7" w:name="OLE_LINK81"/>
            <w:r>
              <w:rPr>
                <w:rFonts w:ascii="Times New Roman" w:hAnsi="Times New Roman"/>
                <w:kern w:val="0"/>
                <w:sz w:val="24"/>
                <w:szCs w:val="24"/>
              </w:rPr>
              <w:t>MAL</w:t>
            </w:r>
            <w:bookmarkEnd w:id="77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90; grad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8" w:name="OLE_LINK77"/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  <w:bookmarkEnd w:id="78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9" w:name="OLE_LINK94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79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0" w:name="OLE_LINK95"/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</w:t>
            </w:r>
            <w:bookmarkEnd w:id="80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1" w:name="OLE_LINK82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81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2" w:name="OLE_LINK80"/>
            <w:r>
              <w:rPr>
                <w:rFonts w:ascii="Times New Roman" w:hAnsi="Times New Roman"/>
                <w:kern w:val="0"/>
                <w:sz w:val="24"/>
                <w:szCs w:val="24"/>
              </w:rPr>
              <w:t>d39; grade</w:t>
            </w:r>
            <w:bookmarkEnd w:id="82"/>
            <w:r>
              <w:rPr>
                <w:rFonts w:ascii="Times New Roman" w:hAnsi="Times New Roman"/>
                <w:kern w:val="0"/>
                <w:sz w:val="24"/>
                <w:szCs w:val="24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3" w:name="OLE_LINK83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83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44; grad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Ⅰ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4" w:name="OLE_LINK86"/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  <w:bookmarkEnd w:id="84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5" w:name="OLE_LINK84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85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6" w:name="OLE_LINK85"/>
            <w:r>
              <w:rPr>
                <w:rFonts w:ascii="Times New Roman" w:hAnsi="Times New Roman"/>
                <w:kern w:val="0"/>
                <w:sz w:val="24"/>
                <w:szCs w:val="24"/>
              </w:rPr>
              <w:t>d30; grade?</w:t>
            </w:r>
            <w:bookmarkEnd w:id="8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7" w:name="OLE_LINK89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87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8" w:name="OLE_LINK87"/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  <w:bookmarkEnd w:id="88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9" w:name="OLE_LINK88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89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0; grad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0" w:name="OLE_LINK90"/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  <w:bookmarkEnd w:id="90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1" w:name="OLE_LINK91"/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  <w:bookmarkEnd w:id="91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2" w:name="OLE_LINK92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92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27; grade 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3" w:name="OLE_LINK93"/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  <w:bookmarkEnd w:id="93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4" w:name="OLE_LINK96"/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  <w:bookmarkEnd w:id="94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5" w:name="OLE_LINK97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95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5; grade 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6" w:name="OLE_LINK98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96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7" w:name="OLE_LINK2"/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  <w:bookmarkEnd w:id="97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14; grade 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8" w:name="OLE_LINK99"/>
            <w:r>
              <w:rPr>
                <w:rFonts w:ascii="Times New Roman" w:hAnsi="Times New Roman"/>
                <w:kern w:val="0"/>
                <w:sz w:val="24"/>
                <w:szCs w:val="24"/>
              </w:rPr>
              <w:t>AL13</w:t>
            </w:r>
            <w:bookmarkEnd w:id="98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9" w:name="OLE_LINK101"/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  <w:bookmarkEnd w:id="99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0" w:name="OLE_LINK100"/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  <w:bookmarkEnd w:id="100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</w:t>
            </w:r>
            <w:bookmarkStart w:id="101" w:name="OLE_LINK102"/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  <w:bookmarkEnd w:id="101"/>
            <w:r>
              <w:rPr>
                <w:rFonts w:ascii="Times New Roman" w:hAnsi="Times New Roman"/>
                <w:kern w:val="0"/>
                <w:sz w:val="24"/>
                <w:szCs w:val="24"/>
              </w:rPr>
              <w:t>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2" w:name="OLE_LINK103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102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55; grade 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3" w:name="OLE_LINK104"/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  <w:bookmarkEnd w:id="103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4" w:name="OLE_LINK105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0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5" w:name="OLE_LINK106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105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6" w:name="OLE_LINK107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  <w:bookmarkEnd w:id="106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27; grad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Ⅰ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7" w:name="OLE_LINK108"/>
            <w:r>
              <w:rPr>
                <w:rFonts w:ascii="Times New Roman" w:hAnsi="Times New Roman"/>
                <w:kern w:val="0"/>
                <w:sz w:val="24"/>
                <w:szCs w:val="24"/>
              </w:rPr>
              <w:t>d57; grade?</w:t>
            </w:r>
            <w:bookmarkEnd w:id="10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8" w:name="OLE_LINK109"/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  <w:bookmarkEnd w:id="108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9" w:name="OLE_LINK110"/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  <w:bookmarkEnd w:id="109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21; grad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0" w:name="OLE_LINK111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110"/>
            <w:r>
              <w:rPr>
                <w:rFonts w:ascii="Times New Roman" w:hAnsi="Times New Roman"/>
                <w:kern w:val="0"/>
                <w:sz w:val="24"/>
                <w:szCs w:val="24"/>
              </w:rPr>
              <w:t>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1" w:name="OLE_LINK115"/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  <w:bookmarkEnd w:id="111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2" w:name="OLE_LINK116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112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3" w:name="OLE_LINK113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4" w:name="OLE_LINK112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114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9; grade 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5" w:name="OLE_LINK114"/>
            <w:r>
              <w:rPr>
                <w:rFonts w:ascii="Times New Roman" w:hAnsi="Times New Roman"/>
                <w:kern w:val="0"/>
                <w:sz w:val="24"/>
                <w:szCs w:val="24"/>
              </w:rPr>
              <w:t>AL24</w:t>
            </w:r>
            <w:bookmarkEnd w:id="115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6" w:name="OLE_LINK119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116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7" w:name="OLE_LINK122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17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8" w:name="OLE_LINK117"/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  <w:bookmarkEnd w:id="118"/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19" w:name="OLE_LINK120"/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  <w:bookmarkEnd w:id="119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0" w:name="OLE_LINK118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2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1" w:name="OLE_LINK121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2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2" w:name="OLE_LINK125"/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  <w:bookmarkEnd w:id="122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3" w:name="OLE_LINK124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23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4" w:name="OLE_LINK123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2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5" w:name="OLE_LINK127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25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6" w:name="OLE_LINK130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126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7" w:name="OLE_LINK133"/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bookmarkEnd w:id="12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8" w:name="OLE_LINK126"/>
            <w:r>
              <w:rPr>
                <w:rFonts w:ascii="Times New Roman" w:hAnsi="Times New Roman"/>
                <w:kern w:val="0"/>
                <w:sz w:val="24"/>
                <w:szCs w:val="24"/>
              </w:rPr>
              <w:t>d26; grade Ⅱ</w:t>
            </w:r>
            <w:bookmarkEnd w:id="12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9" w:name="OLE_LINK128"/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  <w:bookmarkEnd w:id="129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0" w:name="OLE_LINK131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30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1" w:name="OLE_LINK129"/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  <w:bookmarkEnd w:id="131"/>
            <w:r>
              <w:rPr>
                <w:rFonts w:ascii="Times New Roman" w:hAnsi="Times New Roman"/>
                <w:kern w:val="0"/>
                <w:sz w:val="24"/>
                <w:szCs w:val="24"/>
              </w:rPr>
              <w:t>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100; grad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2" w:name="OLE_LINK134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32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3" w:name="OLE_LINK132"/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  <w:bookmarkEnd w:id="133"/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87; grade 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4" w:name="OLE_LINK135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34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/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35" w:name="OLE_LINK136"/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  <w:bookmarkEnd w:id="135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/1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K506+MTX+MM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4; grade 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33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F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L</w:t>
            </w:r>
          </w:p>
        </w:tc>
        <w:tc>
          <w:tcPr>
            <w:tcW w:w="28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/12</w:t>
            </w:r>
          </w:p>
        </w:tc>
        <w:tc>
          <w:tcPr>
            <w:tcW w:w="24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SA+MTX+MMF</w:t>
            </w:r>
          </w:p>
        </w:tc>
        <w:tc>
          <w:tcPr>
            <w:tcW w:w="29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P: patient; D: donor; M: male; F: female; AA: aplastic anemia; SAA: severity AA; VSAA: very SAA; FA: fanconi anemia;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HLA: Human leukocyte antigen; aGVHD: acute graft-versus-host-disease; </w:t>
      </w:r>
      <w:r>
        <w:rPr>
          <w:rFonts w:hint="eastAsia" w:ascii="Times New Roman" w:hAnsi="Times New Roman"/>
          <w:sz w:val="24"/>
          <w:szCs w:val="24"/>
        </w:rPr>
        <w:t xml:space="preserve">AL: </w:t>
      </w:r>
      <w:bookmarkStart w:id="136" w:name="_GoBack"/>
      <w:bookmarkEnd w:id="136"/>
      <w:r>
        <w:rPr>
          <w:rFonts w:hint="eastAsia" w:ascii="Times New Roman" w:hAnsi="Times New Roman"/>
          <w:sz w:val="24"/>
          <w:szCs w:val="24"/>
        </w:rPr>
        <w:t>acute leukemia; AML: acute myelogenous leukemia; ALL: acute lymphoblastic leukemia; MAL: mixed acute leukemia; RIC: reduced intensity conditioning regimen; MIC: myeloablative conditioning regimen; CSA: cyclosporine; MMF: mycophenolate mofetil; MTX: methotrexate; FK506: tacrolimus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FhZGY0ZTViYWQyN2I0ZGJhNDk0OThkMjNkNmQ2MDYifQ=="/>
  </w:docVars>
  <w:rsids>
    <w:rsidRoot w:val="001C5BB8"/>
    <w:rsid w:val="000B213B"/>
    <w:rsid w:val="001629A2"/>
    <w:rsid w:val="001C5BB8"/>
    <w:rsid w:val="004277C9"/>
    <w:rsid w:val="00990FCD"/>
    <w:rsid w:val="00AE1F54"/>
    <w:rsid w:val="00B96188"/>
    <w:rsid w:val="00BA3DB4"/>
    <w:rsid w:val="00C1338B"/>
    <w:rsid w:val="00E124AA"/>
    <w:rsid w:val="03E47515"/>
    <w:rsid w:val="0A03446D"/>
    <w:rsid w:val="0C032502"/>
    <w:rsid w:val="13390EFF"/>
    <w:rsid w:val="1AEE25CF"/>
    <w:rsid w:val="1E57048B"/>
    <w:rsid w:val="21D73DBD"/>
    <w:rsid w:val="29371870"/>
    <w:rsid w:val="2C604166"/>
    <w:rsid w:val="420E6F2F"/>
    <w:rsid w:val="442C743C"/>
    <w:rsid w:val="47AA14A8"/>
    <w:rsid w:val="4E5C54C6"/>
    <w:rsid w:val="53591FD4"/>
    <w:rsid w:val="547370C6"/>
    <w:rsid w:val="5A753A13"/>
    <w:rsid w:val="619E1C26"/>
    <w:rsid w:val="63AD43A2"/>
    <w:rsid w:val="64D911C7"/>
    <w:rsid w:val="64F17C0A"/>
    <w:rsid w:val="7AD93877"/>
    <w:rsid w:val="7B445194"/>
    <w:rsid w:val="7F61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autoRedefine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7">
    <w:name w:val="页脚 字符"/>
    <w:basedOn w:val="17"/>
    <w:link w:val="11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4</Words>
  <Characters>2797</Characters>
  <Lines>25</Lines>
  <Paragraphs>7</Paragraphs>
  <TotalTime>62</TotalTime>
  <ScaleCrop>false</ScaleCrop>
  <LinksUpToDate>false</LinksUpToDate>
  <CharactersWithSpaces>2936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2:27:00Z</dcterms:created>
  <dc:creator>8618612653212</dc:creator>
  <cp:lastModifiedBy>～飒～</cp:lastModifiedBy>
  <dcterms:modified xsi:type="dcterms:W3CDTF">2024-05-14T10:31:5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766CCBC41D1A48C1B68AFB3EB51CCC01_13</vt:lpwstr>
  </property>
</Properties>
</file>